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67485</wp:posOffset>
                </wp:positionV>
                <wp:extent cx="594423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423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4" w:type="dxa"/>
                                <w:bottom w:w="0" w:type="dxa"/>
                                <w:right w:w="14" w:type="dxa"/>
                              </w:tblCellMar>
                            </w:tblPr>
                            <w:tblGrid>
                              <w:gridCol w:w="479"/>
                              <w:gridCol w:w="1694"/>
                              <w:gridCol w:w="390"/>
                              <w:gridCol w:w="468"/>
                              <w:gridCol w:w="390"/>
                              <w:gridCol w:w="360"/>
                              <w:gridCol w:w="360"/>
                              <w:gridCol w:w="390"/>
                              <w:gridCol w:w="360"/>
                              <w:gridCol w:w="390"/>
                              <w:gridCol w:w="390"/>
                              <w:gridCol w:w="390"/>
                              <w:gridCol w:w="390"/>
                              <w:gridCol w:w="360"/>
                              <w:gridCol w:w="360"/>
                              <w:gridCol w:w="390"/>
                              <w:gridCol w:w="360"/>
                              <w:gridCol w:w="360"/>
                              <w:gridCol w:w="360"/>
                              <w:gridCol w:w="360"/>
                              <w:gridCol w:w="360"/>
                            </w:tblGrid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9361" w:type="dxa"/>
                                  <w:gridSpan w:val="2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aMB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 AtCAMTA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 AtCAMTA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. AtCAMTA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1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. AtCAMTA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. AtCAMTA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. AtCAMTA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orghum bicolor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. XP_002467764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1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. XP_002465719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. XP_002489212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1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. XP_002456865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. XP_002462876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2.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. XP_002463205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" w:hRule="atLeast"/>
                              </w:trPr>
                              <w:tc>
                                <w:tcPr>
                                  <w:tcW w:w="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ryza sativa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. LOC_Os01g6991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. LOC_Os03g0910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. LOC_Os04g3190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. LOC_Os03g2708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1.8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. LOC_Os10g2295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. LOC_Os07g30774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2.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9. OsCBT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2.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9361" w:type="dxa"/>
                                  <w:gridSpan w:val="2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aMBD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 AtCAMTA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 AtCAMTA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. AtCAMTA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. AtCAMTA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. AtCAMTA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. AtCAMTA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orghum bicolor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. XP_002467764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. XP_002465719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. XP_002489212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. XP_002456865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. XP_002462876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. XP_002463205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ryza sativa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. LOC_Os01g6991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. LOC_Os03g0910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. LOC_Os04g3190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. LOC_Os03g2708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. LOC_Os10g22950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. LOC_Os07g30774.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9. OsCBT 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.05pt;height:612pt;mso-wrap-distance-left:9pt;mso-wrap-distance-right:9pt;mso-wrap-distance-top:0pt;mso-wrap-distance-bottom:0pt;margin-top:115.55pt;mso-position-vertical-relative:page;margin-left:90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3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4" w:type="dxa"/>
                          <w:bottom w:w="0" w:type="dxa"/>
                          <w:right w:w="14" w:type="dxa"/>
                        </w:tblCellMar>
                      </w:tblPr>
                      <w:tblGrid>
                        <w:gridCol w:w="479"/>
                        <w:gridCol w:w="1694"/>
                        <w:gridCol w:w="390"/>
                        <w:gridCol w:w="468"/>
                        <w:gridCol w:w="390"/>
                        <w:gridCol w:w="360"/>
                        <w:gridCol w:w="360"/>
                        <w:gridCol w:w="390"/>
                        <w:gridCol w:w="360"/>
                        <w:gridCol w:w="390"/>
                        <w:gridCol w:w="390"/>
                        <w:gridCol w:w="390"/>
                        <w:gridCol w:w="390"/>
                        <w:gridCol w:w="360"/>
                        <w:gridCol w:w="360"/>
                        <w:gridCol w:w="390"/>
                        <w:gridCol w:w="360"/>
                        <w:gridCol w:w="360"/>
                        <w:gridCol w:w="360"/>
                        <w:gridCol w:w="360"/>
                        <w:gridCol w:w="360"/>
                      </w:tblGrid>
                      <w:tr>
                        <w:trPr>
                          <w:trHeight w:val="158" w:hRule="atLeast"/>
                        </w:trPr>
                        <w:tc>
                          <w:tcPr>
                            <w:tcW w:w="9361" w:type="dxa"/>
                            <w:gridSpan w:val="2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aMBD1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154" w:hRule="atLeast"/>
                        </w:trPr>
                        <w:tc>
                          <w:tcPr>
                            <w:tcW w:w="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pict>
                                <v:group id="shape_0" alt="Group 34" style="position:absolute;margin-left:229.9pt;margin-top:0.7pt;width:250.3pt;height:595.55pt" coordorigin="4598,14" coordsize="5006,11911">
                                  <v:group id="shape_0" alt="Group 33" style="position:absolute;left:4598;top:4703;width:1464;height:7222">
                                    <v:shapetype id="_x0000_t88" coordsize="21600,21600" o:spt="88" adj="10800,1800" path="m,qx@13@14l10800@5qy@15@16qx@17@18l10800@6qy@19@20xnsem,qx@13@14l10800@5qy@15@16qx@17@18l10800@6qy@19@20nfe">
                                      <v:stroke joinstyle="miter"/>
                                      <v:formulas>
                                        <v:f eqn="val #0"/>
                                        <v:f eqn="sum 21600 0 @0"/>
                                        <v:f eqn="min @1 @0"/>
                                        <v:f eqn="prod @2 1 2"/>
                                        <v:f eqn="val #1"/>
                                        <v:f eqn="sum @0 0 @4"/>
                                        <v:f eqn="sum height 0 @4"/>
                                        <v:f eqn="sumangle 0 45 0"/>
                                        <v:f eqn="cos 10800 @7"/>
                                        <v:f eqn="sin @4 @7"/>
                                        <v:f eqn="sum 0 @8 0"/>
                                        <v:f eqn="sum @4 0 @9"/>
                                        <v:f eqn="sum height @9 @4"/>
                                        <v:f eqn="sum 10800 0 0"/>
                                        <v:f eqn="sum @4 0 0"/>
                                        <v:f eqn="sum 10800 10800 0"/>
                                        <v:f eqn="sum @4 @5 0"/>
                                        <v:f eqn="sum 0 @15 10800"/>
                                        <v:f eqn="sum @4 @16 0"/>
                                        <v:f eqn="sum 0 10800 10800"/>
                                        <v:f eqn="sum @4 @6 0"/>
                                      </v:formulas>
                                      <v:path gradientshapeok="t" o:connecttype="rect" textboxrect="0,@11,@10,@12"/>
                                      <v:handles>
                                        <v:h position="10800,@4"/>
                                        <v:h position="21600,@0"/>
                                      </v:handles>
                                    </v:shapetype>
                                    <v:shape id="shape_0" ID="Right Brace 18" stroked="t" o:allowincell="t" style="position:absolute;left:5185;top:4703;width:134;height:7221;mso-wrap-style:none;v-text-anchor:middle;rotation:90" type="_x0000_t88">
                                      <v:fill o:detectmouseclick="t" on="false"/>
                                      <v:stroke color="black" weight="22320" joinstyle="miter" endcap="flat"/>
                                      <w10:wrap type="none"/>
                                    </v:shape>
                                    <v:shapetype id="_x0000_t202" coordsize="21600,21600" o:spt="202" path="m,l,21600l21600,21600l21600,xe">
                                      <v:stroke joinstyle="miter"/>
                                      <v:path gradientshapeok="t" o:connecttype="rect"/>
                                    </v:shapetype>
                                    <v:shape id="shape_0" stroked="f" o:allowincell="t" style="position:absolute;left:4598;top:8293;width:1463;height:424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b/>
                                                <w:szCs w:val="24"/>
                                                <w:bCs/>
                                                <w:rFonts w:ascii="Times New Roman" w:hAnsi="Times New Roman" w:eastAsia="Calibri" w:cs="Times New Roman"/>
                                                <w:color w:val="auto"/>
                                                <w:lang w:val="en-US" w:bidi="hi-IN"/>
                                              </w:rPr>
                                              <w:t>Similarity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</v:group>
                                  <v:group id="shape_0" alt="Group 29" style="position:absolute;left:8787;top:14;width:816;height:8191">
                                    <v:shape id="shape_0" stroked="f" o:allowincell="t" style="position:absolute;left:8789;top:3902;width:815;height:300;mso-wrap-style:none;v-text-anchor:top;rotation:90" type="_x0000_t202">
                                      <v:textbox style="layout-flow:vertical"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b/>
                                                <w:szCs w:val="24"/>
                                                <w:bCs/>
                                                <w:rFonts w:ascii="Times New Roman" w:hAnsi="Times New Roman" w:eastAsia="Calibri" w:cs="Times New Roman"/>
                                                <w:color w:val="auto"/>
                                                <w:lang w:val="en-US" w:bidi="hi-IN"/>
                                              </w:rPr>
                                              <w:t>Identity</w:t>
                                            </w:r>
                                          </w:p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rPr/>
                                            </w:pPr>
                                            <w:r>
                                              <w:rPr>
                                                <w:sz w:val="24"/>
                                                <w:kern w:val="2"/>
                                                <w:szCs w:val="24"/>
                                                <w:rFonts w:ascii="Liberation Serif" w:hAnsi="Liberation Serif" w:eastAsia="Noto Sans" w:cs="Noto Sans Devanagari"/>
                                              </w:rPr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  <v:shape id="shape_0" ID="Right Brace 15" stroked="t" o:allowincell="t" style="position:absolute;left:8889;top:14;width:149;height:8190;mso-wrap-style:none;v-text-anchor:middle" type="_x0000_t88">
                                      <v:fill o:detectmouseclick="t" on="false"/>
                                      <v:stroke color="black" weight="22320" joinstyle="miter" endcap="flat"/>
                                      <w10:wrap type="none"/>
                                    </v:shape>
                                  </v:group>
                                </v:group>
                              </w:pict>
                              <w:t>1. AtCAMTA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 AtCAMTA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91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. AtCAMTA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1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. AtCAMTA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.7</w:t>
                            </w:r>
                          </w:p>
                        </w:tc>
                      </w:tr>
                      <w:tr>
                        <w:trPr>
                          <w:trHeight w:val="46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. AtCAMTA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. AtCAMTA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9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orghum bicolor</w:t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. XP_002467764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1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6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. XP_002465719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. XP_002489212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01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. XP_002456865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</w:tr>
                      <w:tr>
                        <w:trPr>
                          <w:trHeight w:val="46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. XP_002462876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2.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2.9</w:t>
                            </w:r>
                          </w:p>
                        </w:tc>
                      </w:tr>
                      <w:tr>
                        <w:trPr>
                          <w:trHeight w:val="33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. XP_002463205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3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82" w:hRule="atLeast"/>
                        </w:trPr>
                        <w:tc>
                          <w:tcPr>
                            <w:tcW w:w="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ryza sativa</w:t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. LOC_Os01g6991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. LOC_Os03g0910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. LOC_Os04g3190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. LOC_Os03g2708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1.8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. LOC_Os10g2295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. LOC_Os07g30774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2.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19. OsCBT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2.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9361" w:type="dxa"/>
                            <w:gridSpan w:val="2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aMBD2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 AtCAMTA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 AtCAMTA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. AtCAMTA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. AtCAMTA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. AtCAMTA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. AtCAMTA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orghum bicolor</w:t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. XP_002467764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. XP_002465719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. XP_002489212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. XP_002456865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. XP_002462876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. XP_002463205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ryza sativa</w:t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. LOC_Os01g6991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. LOC_Os03g0910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. LOC_Os04g3190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. LOC_Os03g2708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. LOC_Os10g22950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. LOC_Os07g30774.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19. OsCBT 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58875</wp:posOffset>
                </wp:positionH>
                <wp:positionV relativeFrom="paragraph">
                  <wp:posOffset>-83820</wp:posOffset>
                </wp:positionV>
                <wp:extent cx="5946775" cy="6515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6775" cy="651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80" w:hanging="10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5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Identity and similarity analysis of calmodulin (CaM)-binding domains 1 and 2 (CaMBD1 and CaMBD2) o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fferent CaM-binding transcription activator (CAMTA) proteins of Arabidopsis, rice and sorghum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.25pt;height:51.3pt;mso-wrap-distance-left:9.05pt;mso-wrap-distance-right:9.05pt;mso-wrap-distance-top:0pt;mso-wrap-distance-bottom:0pt;margin-top:-6.6pt;mso-position-vertical-relative:text;margin-left:9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080" w:hanging="108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Table S5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Identity and similarity analysis of calmodulin (CaM)-binding domains 1 and 2 (CaMBD1 and CaMBD2) of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ifferent CaM-binding transcription activator (CAMTA) proteins of Arabidopsis, rice and sorghum.</w:t>
                      </w: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g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1042670</wp:posOffset>
                </wp:positionH>
                <wp:positionV relativeFrom="paragraph">
                  <wp:posOffset>8890</wp:posOffset>
                </wp:positionV>
                <wp:extent cx="4892675" cy="5527040"/>
                <wp:effectExtent l="12065" t="12065" r="0" b="0"/>
                <wp:wrapNone/>
                <wp:docPr id="4" name="Group 3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2760" cy="5527080"/>
                          <a:chOff x="0" y="0"/>
                          <a:chExt cx="4892760" cy="5527080"/>
                        </a:xfrm>
                      </wpg:grpSpPr>
                      <wpg:grpSp>
                        <wpg:cNvGrpSpPr/>
                        <wpg:grpSpPr>
                          <a:xfrm>
                            <a:off x="0" y="5227200"/>
                            <a:ext cx="4586040" cy="299880"/>
                          </a:xfrm>
                        </wpg:grpSpPr>
                        <wps:wsp>
                          <wps:cNvSpPr/>
                          <wps:spPr>
                            <a:xfrm rot="5400000">
                              <a:off x="2250000" y="-2250000"/>
                              <a:ext cx="85680" cy="4586040"/>
                            </a:xfrm>
                            <a:custGeom>
                              <a:avLst/>
                              <a:gdLst>
                                <a:gd name="textAreaLeft" fmla="*/ 0 w 48600"/>
                                <a:gd name="textAreaRight" fmla="*/ 17640 w 48600"/>
                                <a:gd name="textAreaTop" fmla="*/ 7920 h 2599920"/>
                                <a:gd name="textAreaBottom" fmla="*/ 2592000 h 25999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110"/>
                                    <a:pt x="10800" y="219"/>
                                  </a:cubicBezTo>
                                  <a:lnTo>
                                    <a:pt x="10800" y="10549"/>
                                  </a:lnTo>
                                  <a:cubicBezTo>
                                    <a:pt x="10800" y="10659"/>
                                    <a:pt x="16200" y="10768"/>
                                    <a:pt x="21600" y="10768"/>
                                  </a:cubicBezTo>
                                  <a:cubicBezTo>
                                    <a:pt x="16200" y="10768"/>
                                    <a:pt x="10800" y="10878"/>
                                    <a:pt x="10800" y="10987"/>
                                  </a:cubicBezTo>
                                  <a:lnTo>
                                    <a:pt x="10800" y="21381"/>
                                  </a:lnTo>
                                  <a:cubicBezTo>
                                    <a:pt x="10800" y="21491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77040" y="29880"/>
                              <a:ext cx="929520" cy="270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Calibri" w:cs="Times New Roman"/>
                                    <w:color w:val="auto"/>
                                    <w:lang w:val="en-US" w:bidi="hi-IN"/>
                                  </w:rPr>
                                  <w:t>Similarity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4601880" y="0"/>
                            <a:ext cx="290880" cy="5201280"/>
                          </a:xfrm>
                        </wpg:grpSpPr>
                        <wps:wsp>
                          <wps:cNvSpPr txBox="1"/>
                          <wps:spPr>
                            <a:xfrm rot="5400000">
                              <a:off x="-63720" y="2469240"/>
                              <a:ext cx="518040" cy="191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Calibri" w:cs="Times New Roman"/>
                                    <w:color w:val="auto"/>
                                    <w:lang w:val="en-US" w:bidi="hi-IN"/>
                                  </w:rPr>
                                  <w:t>Identit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</w:rPr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0"/>
                              <a:ext cx="95400" cy="5201280"/>
                            </a:xfrm>
                            <a:custGeom>
                              <a:avLst/>
                              <a:gdLst>
                                <a:gd name="textAreaLeft" fmla="*/ 0 w 54000"/>
                                <a:gd name="textAreaRight" fmla="*/ 19440 w 54000"/>
                                <a:gd name="textAreaTop" fmla="*/ 9000 h 2948760"/>
                                <a:gd name="textAreaBottom" fmla="*/ 2939760 h 29487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108"/>
                                    <a:pt x="10800" y="215"/>
                                  </a:cubicBezTo>
                                  <a:lnTo>
                                    <a:pt x="10800" y="10553"/>
                                  </a:lnTo>
                                  <a:cubicBezTo>
                                    <a:pt x="10800" y="10661"/>
                                    <a:pt x="16200" y="10768"/>
                                    <a:pt x="21600" y="10768"/>
                                  </a:cubicBezTo>
                                  <a:cubicBezTo>
                                    <a:pt x="16200" y="10768"/>
                                    <a:pt x="10800" y="10876"/>
                                    <a:pt x="10800" y="10983"/>
                                  </a:cubicBezTo>
                                  <a:lnTo>
                                    <a:pt x="10800" y="21385"/>
                                  </a:lnTo>
                                  <a:cubicBezTo>
                                    <a:pt x="10800" y="21493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34" style="position:absolute;margin-left:229.9pt;margin-top:0.7pt;width:250.3pt;height:595.55pt" coordorigin="4598,14" coordsize="5006,11911">
                <v:group id="shape_0" alt="Group 33" style="position:absolute;left:4598;top:4703;width:1464;height:7222">
                  <v:shape id="shape_0" ID="Right Brace 18" stroked="t" o:allowincell="t" style="position:absolute;left:5185;top:4703;width:134;height:7221;mso-wrap-style:none;v-text-anchor:middle;rotation:90" type="_x0000_t88">
                    <v:fill o:detectmouseclick="t" on="false"/>
                    <v:stroke color="black" weight="22320" joinstyle="miter" endcap="flat"/>
                    <w10:wrap type="none"/>
                  </v:shape>
                  <v:shape id="shape_0" stroked="f" o:allowincell="t" style="position:absolute;left:4598;top:8293;width:1463;height:42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Times New Roman" w:hAnsi="Times New Roman" w:eastAsia="Calibri" w:cs="Times New Roman"/>
                              <w:color w:val="auto"/>
                              <w:lang w:val="en-US" w:bidi="hi-IN"/>
                            </w:rPr>
                            <w:t>Similar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29" style="position:absolute;left:8787;top:14;width:816;height:8191">
                  <v:shape id="shape_0" stroked="f" o:allowincell="t" style="position:absolute;left:8789;top:3902;width:815;height:300;mso-wrap-style:none;v-text-anchor:top;rotation:90" type="_x0000_t202">
                    <v:textbox style="layout-flow:vertical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Times New Roman" w:hAnsi="Times New Roman" w:eastAsia="Calibri" w:cs="Times New Roman"/>
                              <w:color w:val="auto"/>
                              <w:lang w:val="en-US" w:bidi="hi-IN"/>
                            </w:rPr>
                            <w:t>Identity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Right Brace 15" stroked="t" o:allowincell="t" style="position:absolute;left:8889;top:14;width:149;height:8190;mso-wrap-style:none;v-text-anchor:middle" type="_x0000_t88">
                    <v:fill o:detectmouseclick="t" on="false"/>
                    <v:stroke color="black" weight="22320" joinstyle="miter" endcap="flat"/>
                    <w10:wrap type="none"/>
                  </v:shape>
                </v:group>
              </v:group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Mangal"/>
      <w:sz w:val="16"/>
      <w:szCs w:val="1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  <w:sz w:val="24"/>
      <w:szCs w:val="24"/>
      <w:lang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4:04:00Z</dcterms:created>
  <dc:creator>virdiboyz@gndu</dc:creator>
  <dc:description/>
  <dc:language>en-US</dc:language>
  <cp:lastModifiedBy>HARLEEN RANA</cp:lastModifiedBy>
  <dcterms:modified xsi:type="dcterms:W3CDTF">2015-08-02T04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